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E99088" w14:textId="77777777" w:rsidR="004B1184" w:rsidRPr="00AA3128" w:rsidRDefault="004B1184" w:rsidP="004B1184">
      <w:pPr>
        <w:pStyle w:val="ListParagraph"/>
        <w:spacing w:line="360" w:lineRule="auto"/>
        <w:ind w:left="0"/>
        <w:jc w:val="both"/>
      </w:pPr>
      <w:bookmarkStart w:id="0" w:name="_GoBack"/>
      <w:bookmarkEnd w:id="0"/>
      <w:r w:rsidRPr="00AA3128">
        <w:t>S2 Table.  Harmonic restraints applied during the equilibration MD simulations of the full EndoS2-Fc-glycan model complexes in aqueous solution. Restraints were only applied to non-hydrogen atoms and units are kcal/mol/Å</w:t>
      </w:r>
      <w:r w:rsidRPr="00AA3128">
        <w:rPr>
          <w:vertAlign w:val="superscript"/>
        </w:rPr>
        <w:t>2</w:t>
      </w:r>
      <w:r w:rsidRPr="00AA3128">
        <w:t>.</w:t>
      </w:r>
    </w:p>
    <w:tbl>
      <w:tblPr>
        <w:tblStyle w:val="TableGrid"/>
        <w:tblW w:w="9567" w:type="dxa"/>
        <w:tblLook w:val="04A0" w:firstRow="1" w:lastRow="0" w:firstColumn="1" w:lastColumn="0" w:noHBand="0" w:noVBand="1"/>
      </w:tblPr>
      <w:tblGrid>
        <w:gridCol w:w="1321"/>
        <w:gridCol w:w="1236"/>
        <w:gridCol w:w="1523"/>
        <w:gridCol w:w="1190"/>
        <w:gridCol w:w="1176"/>
        <w:gridCol w:w="1740"/>
        <w:gridCol w:w="1381"/>
      </w:tblGrid>
      <w:tr w:rsidR="004B1184" w:rsidRPr="00AA3128" w14:paraId="2D2BA25C" w14:textId="77777777" w:rsidTr="00354466">
        <w:trPr>
          <w:trHeight w:val="795"/>
        </w:trPr>
        <w:tc>
          <w:tcPr>
            <w:tcW w:w="1334" w:type="dxa"/>
          </w:tcPr>
          <w:p w14:paraId="785A5BE3" w14:textId="77777777" w:rsidR="004B1184" w:rsidRPr="00AA3128" w:rsidRDefault="004B1184" w:rsidP="00354466">
            <w:pPr>
              <w:spacing w:line="360" w:lineRule="auto"/>
            </w:pPr>
            <w:r w:rsidRPr="00AA3128">
              <w:t>Simulation time</w:t>
            </w:r>
          </w:p>
        </w:tc>
        <w:tc>
          <w:tcPr>
            <w:tcW w:w="1361" w:type="dxa"/>
          </w:tcPr>
          <w:p w14:paraId="3D84134C" w14:textId="77777777" w:rsidR="004B1184" w:rsidRPr="00AA3128" w:rsidRDefault="004B1184" w:rsidP="00354466">
            <w:pPr>
              <w:spacing w:line="360" w:lineRule="auto"/>
            </w:pPr>
            <w:r w:rsidRPr="00AA3128">
              <w:t>MD Time Step</w:t>
            </w:r>
          </w:p>
        </w:tc>
        <w:tc>
          <w:tcPr>
            <w:tcW w:w="1073" w:type="dxa"/>
          </w:tcPr>
          <w:p w14:paraId="0EE51085" w14:textId="77777777" w:rsidR="004B1184" w:rsidRPr="00AA3128" w:rsidRDefault="004B1184" w:rsidP="00354466">
            <w:pPr>
              <w:spacing w:line="360" w:lineRule="auto"/>
            </w:pPr>
            <w:r w:rsidRPr="00AA3128">
              <w:t>Carbohydrate</w:t>
            </w:r>
          </w:p>
        </w:tc>
        <w:tc>
          <w:tcPr>
            <w:tcW w:w="1193" w:type="dxa"/>
          </w:tcPr>
          <w:p w14:paraId="04B783DB" w14:textId="77777777" w:rsidR="004B1184" w:rsidRPr="00AA3128" w:rsidRDefault="004B1184" w:rsidP="00354466">
            <w:pPr>
              <w:spacing w:line="360" w:lineRule="auto"/>
            </w:pPr>
            <w:r w:rsidRPr="00AA3128">
              <w:t>Backbone</w:t>
            </w:r>
          </w:p>
        </w:tc>
        <w:tc>
          <w:tcPr>
            <w:tcW w:w="1179" w:type="dxa"/>
          </w:tcPr>
          <w:p w14:paraId="0F4A0B41" w14:textId="77777777" w:rsidR="004B1184" w:rsidRPr="00AA3128" w:rsidRDefault="004B1184" w:rsidP="00354466">
            <w:pPr>
              <w:spacing w:line="360" w:lineRule="auto"/>
            </w:pPr>
            <w:r w:rsidRPr="00AA3128">
              <w:t>Sidechain</w:t>
            </w:r>
          </w:p>
        </w:tc>
        <w:tc>
          <w:tcPr>
            <w:tcW w:w="1888" w:type="dxa"/>
          </w:tcPr>
          <w:p w14:paraId="269E73EA" w14:textId="77777777" w:rsidR="004B1184" w:rsidRPr="00AA3128" w:rsidRDefault="004B1184" w:rsidP="00354466">
            <w:pPr>
              <w:spacing w:line="360" w:lineRule="auto"/>
            </w:pPr>
            <w:r w:rsidRPr="00AA3128">
              <w:t>Loop backbone</w:t>
            </w:r>
          </w:p>
        </w:tc>
        <w:tc>
          <w:tcPr>
            <w:tcW w:w="1539" w:type="dxa"/>
          </w:tcPr>
          <w:p w14:paraId="27D18D6F" w14:textId="77777777" w:rsidR="004B1184" w:rsidRPr="00AA3128" w:rsidRDefault="004B1184" w:rsidP="00354466">
            <w:pPr>
              <w:spacing w:line="360" w:lineRule="auto"/>
            </w:pPr>
            <w:r w:rsidRPr="00AA3128">
              <w:t>Loop side chain</w:t>
            </w:r>
          </w:p>
        </w:tc>
      </w:tr>
      <w:tr w:rsidR="004B1184" w:rsidRPr="00AA3128" w14:paraId="00A741CA" w14:textId="77777777" w:rsidTr="00354466">
        <w:trPr>
          <w:trHeight w:val="394"/>
        </w:trPr>
        <w:tc>
          <w:tcPr>
            <w:tcW w:w="1334" w:type="dxa"/>
          </w:tcPr>
          <w:p w14:paraId="7E005E63" w14:textId="77777777" w:rsidR="004B1184" w:rsidRPr="00AA3128" w:rsidRDefault="004B1184" w:rsidP="00354466">
            <w:pPr>
              <w:spacing w:line="360" w:lineRule="auto"/>
            </w:pPr>
            <w:r w:rsidRPr="00AA3128">
              <w:t>0.5 ns</w:t>
            </w:r>
          </w:p>
        </w:tc>
        <w:tc>
          <w:tcPr>
            <w:tcW w:w="1361" w:type="dxa"/>
          </w:tcPr>
          <w:p w14:paraId="6F31FA4B" w14:textId="77777777" w:rsidR="004B1184" w:rsidRPr="00AA3128" w:rsidRDefault="004B1184" w:rsidP="00354466">
            <w:pPr>
              <w:spacing w:line="360" w:lineRule="auto"/>
            </w:pPr>
            <w:r w:rsidRPr="00AA3128">
              <w:t>1 fs</w:t>
            </w:r>
          </w:p>
        </w:tc>
        <w:tc>
          <w:tcPr>
            <w:tcW w:w="1073" w:type="dxa"/>
          </w:tcPr>
          <w:p w14:paraId="6B5BF2AC" w14:textId="77777777" w:rsidR="004B1184" w:rsidRPr="00AA3128" w:rsidRDefault="004B1184" w:rsidP="00354466">
            <w:pPr>
              <w:spacing w:line="360" w:lineRule="auto"/>
            </w:pPr>
            <w:r w:rsidRPr="00AA3128">
              <w:t>40.0</w:t>
            </w:r>
          </w:p>
        </w:tc>
        <w:tc>
          <w:tcPr>
            <w:tcW w:w="1193" w:type="dxa"/>
          </w:tcPr>
          <w:p w14:paraId="4179B22F" w14:textId="77777777" w:rsidR="004B1184" w:rsidRPr="00AA3128" w:rsidRDefault="004B1184" w:rsidP="00354466">
            <w:pPr>
              <w:spacing w:line="360" w:lineRule="auto"/>
            </w:pPr>
            <w:r w:rsidRPr="00AA3128">
              <w:t>400.0</w:t>
            </w:r>
          </w:p>
        </w:tc>
        <w:tc>
          <w:tcPr>
            <w:tcW w:w="1179" w:type="dxa"/>
          </w:tcPr>
          <w:p w14:paraId="74B59F18" w14:textId="77777777" w:rsidR="004B1184" w:rsidRPr="00AA3128" w:rsidRDefault="004B1184" w:rsidP="00354466">
            <w:pPr>
              <w:spacing w:line="360" w:lineRule="auto"/>
            </w:pPr>
            <w:r w:rsidRPr="00AA3128">
              <w:t>200.0</w:t>
            </w:r>
          </w:p>
        </w:tc>
        <w:tc>
          <w:tcPr>
            <w:tcW w:w="1888" w:type="dxa"/>
          </w:tcPr>
          <w:p w14:paraId="76A55CBE" w14:textId="77777777" w:rsidR="004B1184" w:rsidRPr="00AA3128" w:rsidRDefault="004B1184" w:rsidP="00354466">
            <w:pPr>
              <w:spacing w:line="360" w:lineRule="auto"/>
            </w:pPr>
            <w:r w:rsidRPr="00AA3128">
              <w:t>50.0</w:t>
            </w:r>
          </w:p>
        </w:tc>
        <w:tc>
          <w:tcPr>
            <w:tcW w:w="1539" w:type="dxa"/>
          </w:tcPr>
          <w:p w14:paraId="40E3DD22" w14:textId="77777777" w:rsidR="004B1184" w:rsidRPr="00AA3128" w:rsidRDefault="004B1184" w:rsidP="00354466">
            <w:pPr>
              <w:spacing w:line="360" w:lineRule="auto"/>
            </w:pPr>
            <w:r w:rsidRPr="00AA3128">
              <w:t>10.0</w:t>
            </w:r>
          </w:p>
        </w:tc>
      </w:tr>
      <w:tr w:rsidR="004B1184" w:rsidRPr="00AA3128" w14:paraId="3A2106E8" w14:textId="77777777" w:rsidTr="00354466">
        <w:trPr>
          <w:trHeight w:val="401"/>
        </w:trPr>
        <w:tc>
          <w:tcPr>
            <w:tcW w:w="1334" w:type="dxa"/>
          </w:tcPr>
          <w:p w14:paraId="2B938D18" w14:textId="77777777" w:rsidR="004B1184" w:rsidRPr="00AA3128" w:rsidRDefault="004B1184" w:rsidP="00354466">
            <w:pPr>
              <w:spacing w:line="360" w:lineRule="auto"/>
            </w:pPr>
            <w:r w:rsidRPr="00AA3128">
              <w:t>2 ns</w:t>
            </w:r>
          </w:p>
        </w:tc>
        <w:tc>
          <w:tcPr>
            <w:tcW w:w="1361" w:type="dxa"/>
          </w:tcPr>
          <w:p w14:paraId="569899BA" w14:textId="77777777" w:rsidR="004B1184" w:rsidRPr="00AA3128" w:rsidRDefault="004B1184" w:rsidP="00354466">
            <w:pPr>
              <w:spacing w:line="360" w:lineRule="auto"/>
            </w:pPr>
            <w:r w:rsidRPr="00AA3128">
              <w:t>2 fs</w:t>
            </w:r>
          </w:p>
        </w:tc>
        <w:tc>
          <w:tcPr>
            <w:tcW w:w="1073" w:type="dxa"/>
          </w:tcPr>
          <w:p w14:paraId="374E48E7" w14:textId="77777777" w:rsidR="004B1184" w:rsidRPr="00AA3128" w:rsidRDefault="004B1184" w:rsidP="00354466">
            <w:pPr>
              <w:spacing w:line="360" w:lineRule="auto"/>
            </w:pPr>
            <w:r w:rsidRPr="00AA3128">
              <w:t>4.0</w:t>
            </w:r>
          </w:p>
        </w:tc>
        <w:tc>
          <w:tcPr>
            <w:tcW w:w="1193" w:type="dxa"/>
          </w:tcPr>
          <w:p w14:paraId="514F9D49" w14:textId="77777777" w:rsidR="004B1184" w:rsidRPr="00AA3128" w:rsidRDefault="004B1184" w:rsidP="00354466">
            <w:pPr>
              <w:spacing w:line="360" w:lineRule="auto"/>
            </w:pPr>
            <w:r w:rsidRPr="00AA3128">
              <w:t>40.0</w:t>
            </w:r>
          </w:p>
        </w:tc>
        <w:tc>
          <w:tcPr>
            <w:tcW w:w="1179" w:type="dxa"/>
          </w:tcPr>
          <w:p w14:paraId="7651CB6A" w14:textId="77777777" w:rsidR="004B1184" w:rsidRPr="00AA3128" w:rsidRDefault="004B1184" w:rsidP="00354466">
            <w:pPr>
              <w:spacing w:line="360" w:lineRule="auto"/>
            </w:pPr>
            <w:r w:rsidRPr="00AA3128">
              <w:t>10.0</w:t>
            </w:r>
          </w:p>
        </w:tc>
        <w:tc>
          <w:tcPr>
            <w:tcW w:w="1888" w:type="dxa"/>
          </w:tcPr>
          <w:p w14:paraId="3AF58FCE" w14:textId="77777777" w:rsidR="004B1184" w:rsidRPr="00AA3128" w:rsidRDefault="004B1184" w:rsidP="00354466">
            <w:pPr>
              <w:spacing w:line="360" w:lineRule="auto"/>
            </w:pPr>
            <w:r w:rsidRPr="00AA3128">
              <w:t>5.0</w:t>
            </w:r>
          </w:p>
        </w:tc>
        <w:tc>
          <w:tcPr>
            <w:tcW w:w="1539" w:type="dxa"/>
          </w:tcPr>
          <w:p w14:paraId="799A93B2" w14:textId="77777777" w:rsidR="004B1184" w:rsidRPr="00AA3128" w:rsidRDefault="004B1184" w:rsidP="00354466">
            <w:pPr>
              <w:spacing w:line="360" w:lineRule="auto"/>
            </w:pPr>
            <w:r w:rsidRPr="00AA3128">
              <w:t>1.0</w:t>
            </w:r>
          </w:p>
        </w:tc>
      </w:tr>
      <w:tr w:rsidR="004B1184" w:rsidRPr="00AA3128" w14:paraId="4F27619B" w14:textId="77777777" w:rsidTr="00354466">
        <w:trPr>
          <w:trHeight w:val="394"/>
        </w:trPr>
        <w:tc>
          <w:tcPr>
            <w:tcW w:w="1334" w:type="dxa"/>
          </w:tcPr>
          <w:p w14:paraId="2012B3D9" w14:textId="77777777" w:rsidR="004B1184" w:rsidRPr="00AA3128" w:rsidRDefault="004B1184" w:rsidP="00354466">
            <w:pPr>
              <w:spacing w:line="360" w:lineRule="auto"/>
            </w:pPr>
            <w:r w:rsidRPr="00AA3128">
              <w:t>2 ns</w:t>
            </w:r>
          </w:p>
        </w:tc>
        <w:tc>
          <w:tcPr>
            <w:tcW w:w="1361" w:type="dxa"/>
          </w:tcPr>
          <w:p w14:paraId="088A3CD7" w14:textId="77777777" w:rsidR="004B1184" w:rsidRPr="00AA3128" w:rsidRDefault="004B1184" w:rsidP="00354466">
            <w:pPr>
              <w:spacing w:line="360" w:lineRule="auto"/>
            </w:pPr>
            <w:r w:rsidRPr="00AA3128">
              <w:t>2 fs</w:t>
            </w:r>
          </w:p>
        </w:tc>
        <w:tc>
          <w:tcPr>
            <w:tcW w:w="1073" w:type="dxa"/>
          </w:tcPr>
          <w:p w14:paraId="3A4CAFA4" w14:textId="77777777" w:rsidR="004B1184" w:rsidRPr="00AA3128" w:rsidRDefault="004B1184" w:rsidP="00354466">
            <w:pPr>
              <w:spacing w:line="360" w:lineRule="auto"/>
            </w:pPr>
            <w:r w:rsidRPr="00AA3128">
              <w:t>0.0</w:t>
            </w:r>
          </w:p>
        </w:tc>
        <w:tc>
          <w:tcPr>
            <w:tcW w:w="1193" w:type="dxa"/>
          </w:tcPr>
          <w:p w14:paraId="2AFAEE83" w14:textId="77777777" w:rsidR="004B1184" w:rsidRPr="00AA3128" w:rsidRDefault="004B1184" w:rsidP="00354466">
            <w:pPr>
              <w:spacing w:line="360" w:lineRule="auto"/>
            </w:pPr>
            <w:r w:rsidRPr="00AA3128">
              <w:t>1.0</w:t>
            </w:r>
          </w:p>
        </w:tc>
        <w:tc>
          <w:tcPr>
            <w:tcW w:w="1179" w:type="dxa"/>
          </w:tcPr>
          <w:p w14:paraId="779CD973" w14:textId="77777777" w:rsidR="004B1184" w:rsidRPr="00AA3128" w:rsidRDefault="004B1184" w:rsidP="00354466">
            <w:pPr>
              <w:spacing w:line="360" w:lineRule="auto"/>
            </w:pPr>
            <w:r w:rsidRPr="00AA3128">
              <w:t>0.0</w:t>
            </w:r>
          </w:p>
        </w:tc>
        <w:tc>
          <w:tcPr>
            <w:tcW w:w="1888" w:type="dxa"/>
          </w:tcPr>
          <w:p w14:paraId="574F0404" w14:textId="77777777" w:rsidR="004B1184" w:rsidRPr="00AA3128" w:rsidRDefault="004B1184" w:rsidP="00354466">
            <w:pPr>
              <w:spacing w:line="360" w:lineRule="auto"/>
            </w:pPr>
            <w:r w:rsidRPr="00AA3128">
              <w:t>0.0</w:t>
            </w:r>
          </w:p>
        </w:tc>
        <w:tc>
          <w:tcPr>
            <w:tcW w:w="1539" w:type="dxa"/>
          </w:tcPr>
          <w:p w14:paraId="0D59F562" w14:textId="77777777" w:rsidR="004B1184" w:rsidRPr="00AA3128" w:rsidRDefault="004B1184" w:rsidP="00354466">
            <w:pPr>
              <w:spacing w:line="360" w:lineRule="auto"/>
            </w:pPr>
            <w:r w:rsidRPr="00AA3128">
              <w:t>0.0</w:t>
            </w:r>
          </w:p>
        </w:tc>
      </w:tr>
    </w:tbl>
    <w:p w14:paraId="19BCDF88" w14:textId="77777777" w:rsidR="00E02590" w:rsidRDefault="004B1184"/>
    <w:sectPr w:rsidR="00E02590" w:rsidSect="002D5A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184"/>
    <w:rsid w:val="0000169D"/>
    <w:rsid w:val="00004068"/>
    <w:rsid w:val="000600EF"/>
    <w:rsid w:val="00072598"/>
    <w:rsid w:val="00082A32"/>
    <w:rsid w:val="00094B4A"/>
    <w:rsid w:val="00095225"/>
    <w:rsid w:val="00097146"/>
    <w:rsid w:val="000C55F4"/>
    <w:rsid w:val="000E1968"/>
    <w:rsid w:val="000F1C63"/>
    <w:rsid w:val="0010108D"/>
    <w:rsid w:val="00113AE9"/>
    <w:rsid w:val="001160D9"/>
    <w:rsid w:val="00117EE9"/>
    <w:rsid w:val="00120C7B"/>
    <w:rsid w:val="001543CA"/>
    <w:rsid w:val="00174B5F"/>
    <w:rsid w:val="001853AE"/>
    <w:rsid w:val="00194AF2"/>
    <w:rsid w:val="001C3156"/>
    <w:rsid w:val="001C5A81"/>
    <w:rsid w:val="001C617C"/>
    <w:rsid w:val="001F3408"/>
    <w:rsid w:val="00200DC2"/>
    <w:rsid w:val="00205F0C"/>
    <w:rsid w:val="00210F5A"/>
    <w:rsid w:val="00224645"/>
    <w:rsid w:val="00227D23"/>
    <w:rsid w:val="00232975"/>
    <w:rsid w:val="00234EEB"/>
    <w:rsid w:val="00260912"/>
    <w:rsid w:val="002B25AE"/>
    <w:rsid w:val="002B365A"/>
    <w:rsid w:val="002D5A03"/>
    <w:rsid w:val="002E2FD3"/>
    <w:rsid w:val="002F4538"/>
    <w:rsid w:val="00300E46"/>
    <w:rsid w:val="00303998"/>
    <w:rsid w:val="003248A6"/>
    <w:rsid w:val="00337090"/>
    <w:rsid w:val="00345B50"/>
    <w:rsid w:val="00347F2C"/>
    <w:rsid w:val="003627B6"/>
    <w:rsid w:val="003666BD"/>
    <w:rsid w:val="003D61F9"/>
    <w:rsid w:val="004032E0"/>
    <w:rsid w:val="0042242B"/>
    <w:rsid w:val="0042760C"/>
    <w:rsid w:val="004712A6"/>
    <w:rsid w:val="00480142"/>
    <w:rsid w:val="00480FDA"/>
    <w:rsid w:val="00484399"/>
    <w:rsid w:val="004A20D0"/>
    <w:rsid w:val="004B1184"/>
    <w:rsid w:val="004B6D87"/>
    <w:rsid w:val="004C3550"/>
    <w:rsid w:val="004C68F7"/>
    <w:rsid w:val="00501586"/>
    <w:rsid w:val="00573E1E"/>
    <w:rsid w:val="00577ED2"/>
    <w:rsid w:val="00593952"/>
    <w:rsid w:val="005A0A27"/>
    <w:rsid w:val="005A101B"/>
    <w:rsid w:val="005A24B2"/>
    <w:rsid w:val="005C0227"/>
    <w:rsid w:val="005E7D82"/>
    <w:rsid w:val="00634AD9"/>
    <w:rsid w:val="00644B25"/>
    <w:rsid w:val="006609E6"/>
    <w:rsid w:val="00666C5C"/>
    <w:rsid w:val="00671194"/>
    <w:rsid w:val="00673F01"/>
    <w:rsid w:val="00690822"/>
    <w:rsid w:val="006A439F"/>
    <w:rsid w:val="006A4AFB"/>
    <w:rsid w:val="006A6A9D"/>
    <w:rsid w:val="006B4078"/>
    <w:rsid w:val="006B5E4C"/>
    <w:rsid w:val="006F66BE"/>
    <w:rsid w:val="0072249F"/>
    <w:rsid w:val="00744C2C"/>
    <w:rsid w:val="00771D02"/>
    <w:rsid w:val="00774FDD"/>
    <w:rsid w:val="00785DD3"/>
    <w:rsid w:val="007906B0"/>
    <w:rsid w:val="007A13C4"/>
    <w:rsid w:val="007C3068"/>
    <w:rsid w:val="007C62AB"/>
    <w:rsid w:val="007C7D76"/>
    <w:rsid w:val="007D1945"/>
    <w:rsid w:val="007D74DF"/>
    <w:rsid w:val="007E22E8"/>
    <w:rsid w:val="007F4664"/>
    <w:rsid w:val="00806A36"/>
    <w:rsid w:val="008104CC"/>
    <w:rsid w:val="00842C83"/>
    <w:rsid w:val="0085096C"/>
    <w:rsid w:val="00860B14"/>
    <w:rsid w:val="008852B3"/>
    <w:rsid w:val="00886CEF"/>
    <w:rsid w:val="00887F06"/>
    <w:rsid w:val="008B5BD5"/>
    <w:rsid w:val="008C2001"/>
    <w:rsid w:val="008E304F"/>
    <w:rsid w:val="00905755"/>
    <w:rsid w:val="009146EB"/>
    <w:rsid w:val="00921E71"/>
    <w:rsid w:val="00945419"/>
    <w:rsid w:val="00955C54"/>
    <w:rsid w:val="009877DA"/>
    <w:rsid w:val="00996106"/>
    <w:rsid w:val="00997D5A"/>
    <w:rsid w:val="009C7D1F"/>
    <w:rsid w:val="009E5A52"/>
    <w:rsid w:val="009F7470"/>
    <w:rsid w:val="00A46548"/>
    <w:rsid w:val="00A618AD"/>
    <w:rsid w:val="00A71BD3"/>
    <w:rsid w:val="00A7489E"/>
    <w:rsid w:val="00A96A7A"/>
    <w:rsid w:val="00AB038B"/>
    <w:rsid w:val="00AB2BAD"/>
    <w:rsid w:val="00AC2B1F"/>
    <w:rsid w:val="00AF1D20"/>
    <w:rsid w:val="00B20CDB"/>
    <w:rsid w:val="00B22115"/>
    <w:rsid w:val="00B270EA"/>
    <w:rsid w:val="00B40482"/>
    <w:rsid w:val="00B704A4"/>
    <w:rsid w:val="00B8203C"/>
    <w:rsid w:val="00BA5740"/>
    <w:rsid w:val="00BA7E25"/>
    <w:rsid w:val="00BE2A3F"/>
    <w:rsid w:val="00BF6D5C"/>
    <w:rsid w:val="00C06415"/>
    <w:rsid w:val="00C10917"/>
    <w:rsid w:val="00C2632E"/>
    <w:rsid w:val="00C53218"/>
    <w:rsid w:val="00C671BD"/>
    <w:rsid w:val="00CD2A24"/>
    <w:rsid w:val="00D154E9"/>
    <w:rsid w:val="00D22F18"/>
    <w:rsid w:val="00D452FA"/>
    <w:rsid w:val="00D71069"/>
    <w:rsid w:val="00D7363D"/>
    <w:rsid w:val="00D75EDC"/>
    <w:rsid w:val="00D82707"/>
    <w:rsid w:val="00D82D40"/>
    <w:rsid w:val="00D910B0"/>
    <w:rsid w:val="00DA4988"/>
    <w:rsid w:val="00DC1157"/>
    <w:rsid w:val="00DC7F80"/>
    <w:rsid w:val="00DF2D4D"/>
    <w:rsid w:val="00DF5394"/>
    <w:rsid w:val="00DF669F"/>
    <w:rsid w:val="00E071DF"/>
    <w:rsid w:val="00E16BE9"/>
    <w:rsid w:val="00E205B6"/>
    <w:rsid w:val="00E371C8"/>
    <w:rsid w:val="00E45F6C"/>
    <w:rsid w:val="00E57F70"/>
    <w:rsid w:val="00E60390"/>
    <w:rsid w:val="00E72E88"/>
    <w:rsid w:val="00E86012"/>
    <w:rsid w:val="00E86609"/>
    <w:rsid w:val="00EC051D"/>
    <w:rsid w:val="00EF2769"/>
    <w:rsid w:val="00EF3327"/>
    <w:rsid w:val="00F11A6C"/>
    <w:rsid w:val="00F24A37"/>
    <w:rsid w:val="00F42DF4"/>
    <w:rsid w:val="00F60D0E"/>
    <w:rsid w:val="00F62AB3"/>
    <w:rsid w:val="00F65439"/>
    <w:rsid w:val="00F92C94"/>
    <w:rsid w:val="00FA1752"/>
    <w:rsid w:val="00FB4CA6"/>
    <w:rsid w:val="00FF20BD"/>
    <w:rsid w:val="00FF7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551109"/>
  <w15:chartTrackingRefBased/>
  <w15:docId w15:val="{6B5846FC-F121-144A-BA58-00F57D370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18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2C8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C8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4B1184"/>
    <w:pPr>
      <w:ind w:left="720"/>
      <w:contextualSpacing/>
    </w:pPr>
  </w:style>
  <w:style w:type="table" w:styleId="TableGrid">
    <w:name w:val="Table Grid"/>
    <w:basedOn w:val="TableNormal"/>
    <w:uiPriority w:val="39"/>
    <w:rsid w:val="004B1184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4B1184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>Univ. of Maryland Baltimore, Pharmacy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MacKerell</dc:creator>
  <cp:keywords/>
  <dc:description/>
  <cp:lastModifiedBy>Alex MacKerell</cp:lastModifiedBy>
  <cp:revision>1</cp:revision>
  <dcterms:created xsi:type="dcterms:W3CDTF">2021-07-02T15:10:00Z</dcterms:created>
  <dcterms:modified xsi:type="dcterms:W3CDTF">2021-07-02T15:10:00Z</dcterms:modified>
</cp:coreProperties>
</file>